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147" w:rsidRPr="005347FF" w:rsidRDefault="00A84360" w:rsidP="00A44147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5:</w:t>
      </w:r>
      <w:r w:rsidR="00CF515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F515C" w:rsidRPr="00CF515C">
        <w:rPr>
          <w:rFonts w:ascii="Times New Roman" w:hAnsi="Times New Roman" w:cs="Times New Roman"/>
          <w:sz w:val="20"/>
          <w:szCs w:val="20"/>
        </w:rPr>
        <w:t>Candidate genes identified within the interval region for chromosome 2BL (759.82 Mb – 761.99 Mb) and 1BL (606.84 Mb – 608.53 Mb)</w:t>
      </w:r>
    </w:p>
    <w:tbl>
      <w:tblPr>
        <w:tblStyle w:val="TableGrid"/>
        <w:tblW w:w="0" w:type="auto"/>
        <w:jc w:val="center"/>
        <w:tblLook w:val="04A0"/>
      </w:tblPr>
      <w:tblGrid>
        <w:gridCol w:w="1134"/>
        <w:gridCol w:w="1331"/>
        <w:gridCol w:w="2118"/>
        <w:gridCol w:w="966"/>
        <w:gridCol w:w="4027"/>
      </w:tblGrid>
      <w:tr w:rsidR="00356ACF" w:rsidRPr="0029191D" w:rsidTr="00A84360">
        <w:trPr>
          <w:trHeight w:val="323"/>
          <w:jc w:val="center"/>
        </w:trPr>
        <w:tc>
          <w:tcPr>
            <w:tcW w:w="1135" w:type="dxa"/>
            <w:noWrap/>
            <w:vAlign w:val="center"/>
          </w:tcPr>
          <w:p w:rsidR="00356ACF" w:rsidRPr="0029191D" w:rsidRDefault="00356ACF" w:rsidP="00356A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type</w:t>
            </w:r>
            <w:proofErr w:type="spellEnd"/>
          </w:p>
        </w:tc>
        <w:tc>
          <w:tcPr>
            <w:tcW w:w="1316" w:type="dxa"/>
            <w:noWrap/>
            <w:vAlign w:val="center"/>
          </w:tcPr>
          <w:p w:rsidR="00356ACF" w:rsidRPr="0029191D" w:rsidRDefault="00356ACF" w:rsidP="00356A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19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2122" w:type="dxa"/>
            <w:noWrap/>
            <w:vAlign w:val="center"/>
          </w:tcPr>
          <w:p w:rsidR="00356ACF" w:rsidRPr="0029191D" w:rsidRDefault="00356ACF" w:rsidP="00356A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8" w:type="dxa"/>
            <w:noWrap/>
            <w:vAlign w:val="center"/>
          </w:tcPr>
          <w:p w:rsidR="00356ACF" w:rsidRPr="0029191D" w:rsidRDefault="00356ACF" w:rsidP="00356A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 (Mb</w:t>
            </w:r>
            <w:r w:rsidRPr="002919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035" w:type="dxa"/>
            <w:noWrap/>
            <w:vAlign w:val="center"/>
          </w:tcPr>
          <w:p w:rsidR="00356ACF" w:rsidRPr="0029191D" w:rsidRDefault="00356ACF" w:rsidP="00356A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Description</w:t>
            </w:r>
          </w:p>
        </w:tc>
      </w:tr>
      <w:tr w:rsidR="00A44147" w:rsidRPr="0029191D" w:rsidTr="00A84360">
        <w:trPr>
          <w:trHeight w:val="197"/>
          <w:jc w:val="center"/>
        </w:trPr>
        <w:tc>
          <w:tcPr>
            <w:tcW w:w="1135" w:type="dxa"/>
            <w:vMerge w:val="restart"/>
            <w:noWrap/>
            <w:vAlign w:val="center"/>
          </w:tcPr>
          <w:p w:rsidR="00A44147" w:rsidRPr="00A945D7" w:rsidRDefault="00A44147" w:rsidP="00620A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5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S103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2BL(2.17Mb)</w:t>
            </w: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693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59.82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Heavy metal-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ciated domain superfamily</w:t>
            </w:r>
          </w:p>
        </w:tc>
      </w:tr>
      <w:tr w:rsidR="00A44147" w:rsidRPr="0029191D" w:rsidTr="00A84360">
        <w:trPr>
          <w:trHeight w:val="206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695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11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Heavy metal-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ciated domain superfamily</w:t>
            </w:r>
          </w:p>
        </w:tc>
      </w:tr>
      <w:tr w:rsidR="00A44147" w:rsidRPr="0029191D" w:rsidTr="00A84360">
        <w:trPr>
          <w:trHeight w:val="224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696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15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Heavy metal-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ciated domain superfamily</w:t>
            </w:r>
          </w:p>
        </w:tc>
      </w:tr>
      <w:tr w:rsidR="00A44147" w:rsidRPr="0029191D" w:rsidTr="00A84360">
        <w:trPr>
          <w:trHeight w:val="233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697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24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Heavy metal-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ciated domain superfamily</w:t>
            </w:r>
          </w:p>
        </w:tc>
      </w:tr>
      <w:tr w:rsidR="00A44147" w:rsidRPr="0029191D" w:rsidTr="00A84360">
        <w:trPr>
          <w:trHeight w:val="242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698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26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Heavy metal-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ciated domain superfamily</w:t>
            </w:r>
          </w:p>
        </w:tc>
      </w:tr>
      <w:tr w:rsidR="00A44147" w:rsidRPr="0029191D" w:rsidTr="00A84360">
        <w:trPr>
          <w:trHeight w:val="251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699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82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F-box-like domain superfamily</w:t>
            </w:r>
          </w:p>
        </w:tc>
      </w:tr>
      <w:tr w:rsidR="00A44147" w:rsidRPr="0029191D" w:rsidTr="00A84360">
        <w:trPr>
          <w:trHeight w:val="269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00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87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Plant actin-related protein 8</w:t>
            </w:r>
          </w:p>
        </w:tc>
      </w:tr>
      <w:tr w:rsidR="00A44147" w:rsidRPr="0029191D" w:rsidTr="00A84360">
        <w:trPr>
          <w:trHeight w:val="260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01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89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Ubiquitin-conjugating enzyme</w:t>
            </w:r>
          </w:p>
        </w:tc>
      </w:tr>
      <w:tr w:rsidR="00A44147" w:rsidRPr="0029191D" w:rsidTr="00A84360">
        <w:trPr>
          <w:trHeight w:val="161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02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9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Ribosomal protein L10e/L16 superfamily</w:t>
            </w:r>
          </w:p>
        </w:tc>
      </w:tr>
      <w:tr w:rsidR="00A44147" w:rsidRPr="0029191D" w:rsidTr="00A84360">
        <w:trPr>
          <w:trHeight w:val="179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03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92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 xml:space="preserve">Regulatory protein </w:t>
            </w: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RecX</w:t>
            </w:r>
            <w:proofErr w:type="spellEnd"/>
          </w:p>
        </w:tc>
      </w:tr>
      <w:tr w:rsidR="00A44147" w:rsidRPr="0029191D" w:rsidTr="00A84360">
        <w:trPr>
          <w:trHeight w:val="27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04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93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Cysteine oxygenase/2-aminoethanethiol dioxygenase</w:t>
            </w:r>
          </w:p>
        </w:tc>
      </w:tr>
      <w:tr w:rsidR="00A44147" w:rsidRPr="0029191D" w:rsidTr="00A84360">
        <w:trPr>
          <w:trHeight w:val="260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05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94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Phosphatidylinositol 3-/4-kinase, catalytic domain</w:t>
            </w:r>
          </w:p>
        </w:tc>
      </w:tr>
      <w:tr w:rsidR="00A44147" w:rsidRPr="0029191D" w:rsidTr="00A84360">
        <w:trPr>
          <w:trHeight w:val="260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06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0.99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Protein of unknown function DUF393</w:t>
            </w:r>
          </w:p>
        </w:tc>
      </w:tr>
      <w:tr w:rsidR="00A44147" w:rsidRPr="0029191D" w:rsidTr="00A84360">
        <w:trPr>
          <w:trHeight w:val="170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07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27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F-box-like domain superfamily</w:t>
            </w:r>
          </w:p>
        </w:tc>
      </w:tr>
      <w:tr w:rsidR="00A44147" w:rsidRPr="0029191D" w:rsidTr="00A84360">
        <w:trPr>
          <w:trHeight w:val="179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08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32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Isopenicillin</w:t>
            </w:r>
            <w:proofErr w:type="spellEnd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 xml:space="preserve"> N </w:t>
            </w: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</w:tr>
      <w:tr w:rsidR="00A44147" w:rsidRPr="0029191D" w:rsidTr="00A84360">
        <w:trPr>
          <w:trHeight w:val="197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09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32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GA3ox-B3 protein</w:t>
            </w:r>
          </w:p>
        </w:tc>
      </w:tr>
      <w:tr w:rsidR="00A44147" w:rsidRPr="0029191D" w:rsidTr="00A84360">
        <w:trPr>
          <w:trHeight w:val="206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10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69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Papain-like cysteine endopeptidase</w:t>
            </w:r>
          </w:p>
        </w:tc>
      </w:tr>
      <w:tr w:rsidR="00A44147" w:rsidRPr="0029191D" w:rsidTr="00A84360">
        <w:trPr>
          <w:trHeight w:val="215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11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72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Exocyst</w:t>
            </w:r>
            <w:proofErr w:type="spellEnd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 xml:space="preserve"> subunit Exo70 family protein</w:t>
            </w:r>
          </w:p>
        </w:tc>
      </w:tr>
      <w:tr w:rsidR="00A44147" w:rsidRPr="0029191D" w:rsidTr="00A84360">
        <w:trPr>
          <w:trHeight w:val="233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12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78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Exocyst</w:t>
            </w:r>
            <w:proofErr w:type="spellEnd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 xml:space="preserve"> subunit Exo70 family protein</w:t>
            </w:r>
          </w:p>
        </w:tc>
      </w:tr>
      <w:tr w:rsidR="00A44147" w:rsidRPr="0029191D" w:rsidTr="00A84360">
        <w:trPr>
          <w:trHeight w:val="242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13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84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Exocyst</w:t>
            </w:r>
            <w:proofErr w:type="spellEnd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 xml:space="preserve"> subunit Exo70 family protein</w:t>
            </w:r>
          </w:p>
        </w:tc>
      </w:tr>
      <w:tr w:rsidR="00A44147" w:rsidRPr="0029191D" w:rsidTr="00A84360">
        <w:trPr>
          <w:trHeight w:val="260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14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95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Nucleotide-diphospho-sugar transferases</w:t>
            </w:r>
          </w:p>
        </w:tc>
      </w:tr>
      <w:tr w:rsidR="00A44147" w:rsidRPr="0029191D" w:rsidTr="00A84360">
        <w:trPr>
          <w:trHeight w:val="251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15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95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Exocyst</w:t>
            </w:r>
            <w:proofErr w:type="spellEnd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 xml:space="preserve"> subunit Exo70 family protein</w:t>
            </w:r>
          </w:p>
        </w:tc>
      </w:tr>
      <w:tr w:rsidR="00A44147" w:rsidRPr="0029191D" w:rsidTr="00A84360">
        <w:trPr>
          <w:trHeight w:val="269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16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97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Exocyst</w:t>
            </w:r>
            <w:proofErr w:type="spellEnd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 xml:space="preserve"> subunit Exo70 family protein</w:t>
            </w:r>
          </w:p>
        </w:tc>
      </w:tr>
      <w:tr w:rsidR="00A44147" w:rsidRPr="0029191D" w:rsidTr="00A84360">
        <w:trPr>
          <w:trHeight w:val="251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17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98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Ubiquinol</w:t>
            </w:r>
            <w:proofErr w:type="spellEnd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  <w:proofErr w:type="spellEnd"/>
          </w:p>
        </w:tc>
      </w:tr>
      <w:tr w:rsidR="00A44147" w:rsidRPr="0029191D" w:rsidTr="00A84360">
        <w:trPr>
          <w:trHeight w:val="179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2B02G5718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761.99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Exocyst</w:t>
            </w:r>
            <w:proofErr w:type="spellEnd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 xml:space="preserve"> subunit Exo70 family protein</w:t>
            </w:r>
          </w:p>
        </w:tc>
      </w:tr>
      <w:tr w:rsidR="00A44147" w:rsidRPr="0029191D" w:rsidTr="00A84360">
        <w:trPr>
          <w:trHeight w:val="269"/>
          <w:jc w:val="center"/>
        </w:trPr>
        <w:tc>
          <w:tcPr>
            <w:tcW w:w="1135" w:type="dxa"/>
            <w:vMerge w:val="restart"/>
            <w:noWrap/>
            <w:vAlign w:val="center"/>
            <w:hideMark/>
          </w:tcPr>
          <w:p w:rsidR="00A44147" w:rsidRPr="00A945D7" w:rsidRDefault="00A44147" w:rsidP="00620A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D7">
              <w:rPr>
                <w:rFonts w:ascii="Times New Roman" w:hAnsi="Times New Roman" w:cs="Times New Roman"/>
                <w:b/>
                <w:sz w:val="20"/>
                <w:szCs w:val="20"/>
              </w:rPr>
              <w:t>238S119</w:t>
            </w:r>
          </w:p>
        </w:tc>
        <w:tc>
          <w:tcPr>
            <w:tcW w:w="1316" w:type="dxa"/>
            <w:vMerge w:val="restart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1BL(1.69Mb)</w:t>
            </w: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1B02G3759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606.84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Histone H3.2</w:t>
            </w:r>
          </w:p>
        </w:tc>
      </w:tr>
      <w:tr w:rsidR="00A44147" w:rsidRPr="0029191D" w:rsidTr="00A84360">
        <w:trPr>
          <w:trHeight w:val="315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1B02G3760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606.84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Serine-threonine/tyrosine-protein kinase, catalytic domain</w:t>
            </w:r>
          </w:p>
        </w:tc>
      </w:tr>
      <w:tr w:rsidR="00A44147" w:rsidRPr="0029191D" w:rsidTr="00A84360">
        <w:trPr>
          <w:trHeight w:val="215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1B02G3766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608.33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Histone H4 variant TH011</w:t>
            </w:r>
          </w:p>
        </w:tc>
      </w:tr>
      <w:tr w:rsidR="00A44147" w:rsidRPr="0029191D" w:rsidTr="00A84360">
        <w:trPr>
          <w:trHeight w:val="224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1B02G3767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608.46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Histone H3</w:t>
            </w:r>
          </w:p>
        </w:tc>
      </w:tr>
      <w:tr w:rsidR="00A44147" w:rsidRPr="0029191D" w:rsidTr="00A84360">
        <w:trPr>
          <w:trHeight w:val="233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1B02G3768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608.46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Phosphoribosylformylglycinamidine</w:t>
            </w:r>
            <w:proofErr w:type="spellEnd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PurL</w:t>
            </w:r>
            <w:proofErr w:type="spellEnd"/>
          </w:p>
        </w:tc>
      </w:tr>
      <w:tr w:rsidR="00A44147" w:rsidRPr="0029191D" w:rsidTr="00A84360">
        <w:trPr>
          <w:trHeight w:val="242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1B02G3769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608.53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Mitochondrial carrier domain superfamily</w:t>
            </w:r>
          </w:p>
        </w:tc>
      </w:tr>
      <w:tr w:rsidR="00A44147" w:rsidRPr="0029191D" w:rsidTr="00A84360">
        <w:trPr>
          <w:trHeight w:val="260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A44147" w:rsidRPr="00D41A32" w:rsidRDefault="00A44147" w:rsidP="00620A3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A32">
              <w:rPr>
                <w:rFonts w:ascii="Times New Roman" w:hAnsi="Times New Roman" w:cs="Times New Roman"/>
                <w:i/>
                <w:sz w:val="20"/>
                <w:szCs w:val="20"/>
              </w:rPr>
              <w:t>TraesCS1B02G377000</w:t>
            </w:r>
          </w:p>
        </w:tc>
        <w:tc>
          <w:tcPr>
            <w:tcW w:w="968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608.53</w:t>
            </w:r>
          </w:p>
        </w:tc>
        <w:tc>
          <w:tcPr>
            <w:tcW w:w="4035" w:type="dxa"/>
            <w:noWrap/>
            <w:vAlign w:val="center"/>
            <w:hideMark/>
          </w:tcPr>
          <w:p w:rsidR="00A44147" w:rsidRPr="0029191D" w:rsidRDefault="00A44147" w:rsidP="00620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91D">
              <w:rPr>
                <w:rFonts w:ascii="Times New Roman" w:hAnsi="Times New Roman" w:cs="Times New Roman"/>
                <w:sz w:val="20"/>
                <w:szCs w:val="20"/>
              </w:rPr>
              <w:t>Nucleosome assembly protein (NAP)</w:t>
            </w:r>
          </w:p>
        </w:tc>
      </w:tr>
    </w:tbl>
    <w:p w:rsidR="00A44147" w:rsidRPr="0029191D" w:rsidRDefault="00A44147" w:rsidP="00A4414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075D89" w:rsidRDefault="00075D89"/>
    <w:p w:rsidR="003E30A1" w:rsidRDefault="003E30A1">
      <w:bookmarkStart w:id="0" w:name="_GoBack"/>
      <w:bookmarkEnd w:id="0"/>
    </w:p>
    <w:sectPr w:rsidR="003E30A1" w:rsidSect="005A7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A44147"/>
    <w:rsid w:val="00075D89"/>
    <w:rsid w:val="0008325D"/>
    <w:rsid w:val="00356ACF"/>
    <w:rsid w:val="003E30A1"/>
    <w:rsid w:val="005A7533"/>
    <w:rsid w:val="00A44147"/>
    <w:rsid w:val="00A84360"/>
    <w:rsid w:val="00CF515C"/>
    <w:rsid w:val="00DF0C80"/>
    <w:rsid w:val="00E87A2F"/>
    <w:rsid w:val="00FF7C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1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0-10-22T08:24:00Z</dcterms:created>
  <dcterms:modified xsi:type="dcterms:W3CDTF">2020-11-04T04:59:00Z</dcterms:modified>
</cp:coreProperties>
</file>